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A6DE34" w14:textId="77777777" w:rsidR="003D0CAA" w:rsidRPr="009112F8" w:rsidRDefault="003D0CAA" w:rsidP="003D0CAA">
      <w:pPr>
        <w:pStyle w:val="Heading1"/>
        <w:spacing w:before="0" w:line="240" w:lineRule="auto"/>
        <w:rPr>
          <w:rFonts w:ascii="Arial" w:hAnsi="Arial" w:cs="Arial"/>
          <w:b w:val="0"/>
          <w:color w:val="5B9BD5" w:themeColor="accent5"/>
          <w:sz w:val="24"/>
        </w:rPr>
      </w:pPr>
      <w:bookmarkStart w:id="0" w:name="_Toc44952995"/>
      <w:r w:rsidRPr="009112F8">
        <w:rPr>
          <w:rFonts w:ascii="Arial" w:hAnsi="Arial" w:cs="Arial"/>
          <w:color w:val="5B9BD5" w:themeColor="accent5"/>
          <w:sz w:val="24"/>
        </w:rPr>
        <w:t>S1</w:t>
      </w:r>
      <w:r>
        <w:rPr>
          <w:rFonts w:ascii="Arial" w:hAnsi="Arial" w:cs="Arial"/>
          <w:color w:val="5B9BD5" w:themeColor="accent5"/>
          <w:sz w:val="24"/>
        </w:rPr>
        <w:t>3</w:t>
      </w:r>
      <w:r w:rsidRPr="009112F8">
        <w:rPr>
          <w:rFonts w:ascii="Arial" w:hAnsi="Arial" w:cs="Arial"/>
          <w:color w:val="5B9BD5" w:themeColor="accent5"/>
          <w:sz w:val="24"/>
        </w:rPr>
        <w:t xml:space="preserve"> Table:</w:t>
      </w:r>
      <w:r w:rsidRPr="009112F8">
        <w:rPr>
          <w:rFonts w:ascii="Arial" w:hAnsi="Arial" w:cs="Arial"/>
          <w:b w:val="0"/>
          <w:color w:val="5B9BD5" w:themeColor="accent5"/>
          <w:sz w:val="24"/>
        </w:rPr>
        <w:t xml:space="preserve"> Survival using number of healthy lifestyle risk factors (score 0-4) by multimorbidity</w:t>
      </w:r>
      <w:bookmarkEnd w:id="0"/>
      <w:r w:rsidRPr="009112F8">
        <w:rPr>
          <w:rFonts w:ascii="Arial" w:hAnsi="Arial" w:cs="Arial"/>
          <w:b w:val="0"/>
          <w:color w:val="5B9BD5" w:themeColor="accent5"/>
          <w:sz w:val="24"/>
        </w:rPr>
        <w:t xml:space="preserve"> </w:t>
      </w:r>
    </w:p>
    <w:p w14:paraId="06A75AB1" w14:textId="77777777" w:rsidR="003D0CAA" w:rsidRPr="009112F8" w:rsidRDefault="003D0CAA" w:rsidP="003D0CAA">
      <w:pPr>
        <w:spacing w:after="0" w:line="240" w:lineRule="auto"/>
        <w:rPr>
          <w:sz w:val="15"/>
          <w:szCs w:val="15"/>
        </w:rPr>
      </w:pPr>
    </w:p>
    <w:tbl>
      <w:tblPr>
        <w:tblStyle w:val="PlainTable1"/>
        <w:tblpPr w:leftFromText="180" w:rightFromText="180" w:vertAnchor="text" w:horzAnchor="margin" w:tblpXSpec="center" w:tblpY="-69"/>
        <w:tblW w:w="5000" w:type="pct"/>
        <w:tblLook w:val="04A0" w:firstRow="1" w:lastRow="0" w:firstColumn="1" w:lastColumn="0" w:noHBand="0" w:noVBand="1"/>
      </w:tblPr>
      <w:tblGrid>
        <w:gridCol w:w="3257"/>
        <w:gridCol w:w="2904"/>
        <w:gridCol w:w="2600"/>
        <w:gridCol w:w="2737"/>
        <w:gridCol w:w="2452"/>
      </w:tblGrid>
      <w:tr w:rsidR="003D0CAA" w:rsidRPr="009112F8" w14:paraId="1EACBFF7" w14:textId="77777777" w:rsidTr="00D91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5D4EFE0F" w14:textId="77777777" w:rsidR="003D0CAA" w:rsidRPr="009112F8" w:rsidRDefault="003D0CAA" w:rsidP="003D0C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Number of health lifestyle factors 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A756369" w14:textId="77777777" w:rsidR="003D0CAA" w:rsidRPr="009112F8" w:rsidRDefault="003D0CAA" w:rsidP="003D0C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 multimorbidity</w:t>
            </w:r>
          </w:p>
        </w:tc>
        <w:tc>
          <w:tcPr>
            <w:tcW w:w="1860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4738471" w14:textId="77777777" w:rsidR="003D0CAA" w:rsidRPr="009112F8" w:rsidRDefault="003D0CAA" w:rsidP="003D0CA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Without multimorbidity</w:t>
            </w:r>
          </w:p>
        </w:tc>
      </w:tr>
      <w:tr w:rsidR="003D0CAA" w:rsidRPr="009112F8" w14:paraId="4009EBDA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vMerge/>
            <w:tcBorders>
              <w:left w:val="single" w:sz="4" w:space="0" w:color="auto"/>
            </w:tcBorders>
            <w:shd w:val="clear" w:color="auto" w:fill="E7E6E6" w:themeFill="background2"/>
            <w:vAlign w:val="center"/>
          </w:tcPr>
          <w:p w14:paraId="644D2332" w14:textId="77777777" w:rsidR="003D0CAA" w:rsidRPr="009112F8" w:rsidRDefault="003D0CAA" w:rsidP="003D0C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41" w:type="pct"/>
            <w:shd w:val="clear" w:color="auto" w:fill="E7E6E6" w:themeFill="background2"/>
            <w:vAlign w:val="center"/>
          </w:tcPr>
          <w:p w14:paraId="7E4C2567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4A43E45E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43,448)</w:t>
            </w:r>
          </w:p>
        </w:tc>
        <w:tc>
          <w:tcPr>
            <w:tcW w:w="932" w:type="pct"/>
            <w:shd w:val="clear" w:color="auto" w:fill="E7E6E6" w:themeFill="background2"/>
            <w:vAlign w:val="center"/>
          </w:tcPr>
          <w:p w14:paraId="299CBF0B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7D59DB1D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50,298)</w:t>
            </w:r>
          </w:p>
        </w:tc>
        <w:tc>
          <w:tcPr>
            <w:tcW w:w="981" w:type="pct"/>
            <w:shd w:val="clear" w:color="auto" w:fill="E7E6E6" w:themeFill="background2"/>
            <w:vAlign w:val="center"/>
          </w:tcPr>
          <w:p w14:paraId="7B37EABB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Men</w:t>
            </w:r>
          </w:p>
          <w:p w14:paraId="2B350A3C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175,380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CD674D8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112F8">
              <w:rPr>
                <w:rFonts w:ascii="Arial" w:hAnsi="Arial" w:cs="Arial"/>
                <w:b/>
                <w:sz w:val="18"/>
                <w:szCs w:val="18"/>
              </w:rPr>
              <w:t>Women</w:t>
            </w:r>
          </w:p>
          <w:p w14:paraId="3A4D3C2A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(n=211,814)</w:t>
            </w:r>
          </w:p>
        </w:tc>
      </w:tr>
      <w:tr w:rsidR="003D0CAA" w:rsidRPr="009112F8" w14:paraId="2C085A28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7A9E6CE" w14:textId="77777777" w:rsidR="003D0CAA" w:rsidRPr="009112F8" w:rsidRDefault="003D0CAA" w:rsidP="003D0C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No. deaths / No. participants</w:t>
            </w:r>
          </w:p>
        </w:tc>
      </w:tr>
      <w:tr w:rsidR="003D0CAA" w:rsidRPr="009112F8" w14:paraId="4702A74D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7778AE5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Zero (Unhealthiest)</w:t>
            </w:r>
          </w:p>
        </w:tc>
        <w:tc>
          <w:tcPr>
            <w:tcW w:w="1041" w:type="pct"/>
            <w:vAlign w:val="center"/>
          </w:tcPr>
          <w:p w14:paraId="20184F48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61 / 1,364</w:t>
            </w:r>
          </w:p>
        </w:tc>
        <w:tc>
          <w:tcPr>
            <w:tcW w:w="932" w:type="pct"/>
            <w:vAlign w:val="center"/>
          </w:tcPr>
          <w:p w14:paraId="5FA639B2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6 / 639</w:t>
            </w:r>
          </w:p>
        </w:tc>
        <w:tc>
          <w:tcPr>
            <w:tcW w:w="981" w:type="pct"/>
            <w:vAlign w:val="center"/>
          </w:tcPr>
          <w:p w14:paraId="070058E1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71 / 5,312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335E62D7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3 / 2,910</w:t>
            </w:r>
          </w:p>
        </w:tc>
      </w:tr>
      <w:tr w:rsidR="003D0CAA" w:rsidRPr="009112F8" w14:paraId="247DE94E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BD8FC9B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One </w:t>
            </w:r>
          </w:p>
        </w:tc>
        <w:tc>
          <w:tcPr>
            <w:tcW w:w="1041" w:type="pct"/>
            <w:vAlign w:val="center"/>
          </w:tcPr>
          <w:p w14:paraId="5E5F92A9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67 / 8,199</w:t>
            </w:r>
          </w:p>
        </w:tc>
        <w:tc>
          <w:tcPr>
            <w:tcW w:w="932" w:type="pct"/>
            <w:vAlign w:val="center"/>
          </w:tcPr>
          <w:p w14:paraId="138A3AC2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220 / 5,724</w:t>
            </w:r>
          </w:p>
        </w:tc>
        <w:tc>
          <w:tcPr>
            <w:tcW w:w="981" w:type="pct"/>
            <w:vAlign w:val="center"/>
          </w:tcPr>
          <w:p w14:paraId="38FCE464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938 / 31,244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8D2A7D8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75 / 22,942</w:t>
            </w:r>
          </w:p>
        </w:tc>
      </w:tr>
      <w:tr w:rsidR="003D0CAA" w:rsidRPr="009112F8" w14:paraId="07585731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D6C1507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wo</w:t>
            </w:r>
          </w:p>
        </w:tc>
        <w:tc>
          <w:tcPr>
            <w:tcW w:w="1041" w:type="pct"/>
            <w:vAlign w:val="center"/>
          </w:tcPr>
          <w:p w14:paraId="066F7028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974 / 16,761</w:t>
            </w:r>
          </w:p>
        </w:tc>
        <w:tc>
          <w:tcPr>
            <w:tcW w:w="932" w:type="pct"/>
            <w:vAlign w:val="center"/>
          </w:tcPr>
          <w:p w14:paraId="7C2E745C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83 / 18,015</w:t>
            </w:r>
          </w:p>
        </w:tc>
        <w:tc>
          <w:tcPr>
            <w:tcW w:w="981" w:type="pct"/>
            <w:vAlign w:val="center"/>
          </w:tcPr>
          <w:p w14:paraId="1D32F8B7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477 / 68,307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77C51BB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936 / 72,635</w:t>
            </w:r>
          </w:p>
        </w:tc>
      </w:tr>
      <w:tr w:rsidR="003D0CAA" w:rsidRPr="009112F8" w14:paraId="20F5BD0E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315A7A0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hree</w:t>
            </w:r>
          </w:p>
        </w:tc>
        <w:tc>
          <w:tcPr>
            <w:tcW w:w="1041" w:type="pct"/>
            <w:vAlign w:val="center"/>
          </w:tcPr>
          <w:p w14:paraId="50CC8123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32 / 12,964</w:t>
            </w:r>
          </w:p>
        </w:tc>
        <w:tc>
          <w:tcPr>
            <w:tcW w:w="932" w:type="pct"/>
            <w:vAlign w:val="center"/>
          </w:tcPr>
          <w:p w14:paraId="5082F7A7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17 / 18,189</w:t>
            </w:r>
          </w:p>
        </w:tc>
        <w:tc>
          <w:tcPr>
            <w:tcW w:w="981" w:type="pct"/>
            <w:vAlign w:val="center"/>
          </w:tcPr>
          <w:p w14:paraId="4B6396A3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005 / 53,721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696C44E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,007 / 76,900</w:t>
            </w:r>
          </w:p>
        </w:tc>
      </w:tr>
      <w:tr w:rsidR="003D0CAA" w:rsidRPr="009112F8" w14:paraId="6FC75236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0E6277F6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Four (Healthiest) </w:t>
            </w:r>
          </w:p>
        </w:tc>
        <w:tc>
          <w:tcPr>
            <w:tcW w:w="1041" w:type="pct"/>
            <w:vAlign w:val="center"/>
          </w:tcPr>
          <w:p w14:paraId="72A0E2D8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85 / 4,160</w:t>
            </w:r>
          </w:p>
        </w:tc>
        <w:tc>
          <w:tcPr>
            <w:tcW w:w="932" w:type="pct"/>
            <w:vAlign w:val="center"/>
          </w:tcPr>
          <w:p w14:paraId="212B6771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93 / 7,731</w:t>
            </w:r>
          </w:p>
        </w:tc>
        <w:tc>
          <w:tcPr>
            <w:tcW w:w="981" w:type="pct"/>
            <w:vAlign w:val="center"/>
          </w:tcPr>
          <w:p w14:paraId="192C0DFB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02 / 16,796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A2104F0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44 / 36,427</w:t>
            </w:r>
          </w:p>
        </w:tc>
      </w:tr>
      <w:tr w:rsidR="003D0CAA" w:rsidRPr="009112F8" w14:paraId="1A873FDB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CA9D874" w14:textId="77777777" w:rsidR="003D0CAA" w:rsidRPr="009112F8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</w:p>
        </w:tc>
        <w:tc>
          <w:tcPr>
            <w:tcW w:w="1041" w:type="pct"/>
            <w:vAlign w:val="center"/>
          </w:tcPr>
          <w:p w14:paraId="2AE1B747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3040F02B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464A5F23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E30A06D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0CAA" w:rsidRPr="009112F8" w14:paraId="6B11928D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51A96842" w14:textId="77777777" w:rsidR="003D0CAA" w:rsidRPr="009112F8" w:rsidRDefault="003D0CAA" w:rsidP="003D0C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HR (95% CI)</w:t>
            </w:r>
          </w:p>
        </w:tc>
      </w:tr>
      <w:tr w:rsidR="003D0CAA" w:rsidRPr="009112F8" w14:paraId="072C57B3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C301E9D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Zero (Unhealthiest)</w:t>
            </w:r>
          </w:p>
        </w:tc>
        <w:tc>
          <w:tcPr>
            <w:tcW w:w="1041" w:type="pct"/>
            <w:vAlign w:val="center"/>
          </w:tcPr>
          <w:p w14:paraId="7D133C61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932" w:type="pct"/>
            <w:vAlign w:val="center"/>
          </w:tcPr>
          <w:p w14:paraId="66006327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981" w:type="pct"/>
            <w:vAlign w:val="center"/>
          </w:tcPr>
          <w:p w14:paraId="37E8AA35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3D68154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1 (Reference)</w:t>
            </w:r>
          </w:p>
        </w:tc>
      </w:tr>
      <w:tr w:rsidR="003D0CAA" w:rsidRPr="009112F8" w14:paraId="33DD5E5B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B2D1BF5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One </w:t>
            </w:r>
          </w:p>
        </w:tc>
        <w:tc>
          <w:tcPr>
            <w:tcW w:w="1041" w:type="pct"/>
            <w:vAlign w:val="center"/>
          </w:tcPr>
          <w:p w14:paraId="1C966D1C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55 (0.46, 0.66)</w:t>
            </w:r>
          </w:p>
        </w:tc>
        <w:tc>
          <w:tcPr>
            <w:tcW w:w="932" w:type="pct"/>
            <w:vAlign w:val="center"/>
          </w:tcPr>
          <w:p w14:paraId="51E47C40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8 (0.35, 0.66)</w:t>
            </w:r>
          </w:p>
        </w:tc>
        <w:tc>
          <w:tcPr>
            <w:tcW w:w="981" w:type="pct"/>
            <w:vAlign w:val="center"/>
          </w:tcPr>
          <w:p w14:paraId="457F7C1D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57 (0.49, 0.65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6C94EB5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55 (0.43, 0.71)</w:t>
            </w:r>
          </w:p>
        </w:tc>
      </w:tr>
      <w:tr w:rsidR="003D0CAA" w:rsidRPr="009112F8" w14:paraId="3E0B2C85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E79926A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wo</w:t>
            </w:r>
          </w:p>
        </w:tc>
        <w:tc>
          <w:tcPr>
            <w:tcW w:w="1041" w:type="pct"/>
            <w:vAlign w:val="center"/>
          </w:tcPr>
          <w:p w14:paraId="28F2BFAE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6 (0.39, 0.55)</w:t>
            </w:r>
          </w:p>
        </w:tc>
        <w:tc>
          <w:tcPr>
            <w:tcW w:w="932" w:type="pct"/>
            <w:vAlign w:val="center"/>
          </w:tcPr>
          <w:p w14:paraId="03B04185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8 (0.28, 0.52)</w:t>
            </w:r>
          </w:p>
        </w:tc>
        <w:tc>
          <w:tcPr>
            <w:tcW w:w="981" w:type="pct"/>
            <w:vAlign w:val="center"/>
          </w:tcPr>
          <w:p w14:paraId="1BCE2D7C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0 (0.35, 0.46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FB3C14B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0 (0.32, 0.51)</w:t>
            </w:r>
          </w:p>
        </w:tc>
      </w:tr>
      <w:tr w:rsidR="003D0CAA" w:rsidRPr="009112F8" w14:paraId="5D80EE89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DB7AEBA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hree</w:t>
            </w:r>
          </w:p>
        </w:tc>
        <w:tc>
          <w:tcPr>
            <w:tcW w:w="1041" w:type="pct"/>
            <w:vAlign w:val="center"/>
          </w:tcPr>
          <w:p w14:paraId="1AB6E931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43 (0.36, 0.52)</w:t>
            </w:r>
          </w:p>
        </w:tc>
        <w:tc>
          <w:tcPr>
            <w:tcW w:w="932" w:type="pct"/>
            <w:vAlign w:val="center"/>
          </w:tcPr>
          <w:p w14:paraId="761CCB8C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2 (0.24, 0.44)</w:t>
            </w:r>
          </w:p>
        </w:tc>
        <w:tc>
          <w:tcPr>
            <w:tcW w:w="981" w:type="pct"/>
            <w:vAlign w:val="center"/>
          </w:tcPr>
          <w:p w14:paraId="49B9B664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3 (0.29, 0.38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496EFF8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8 (0.30, 0.48)</w:t>
            </w:r>
          </w:p>
        </w:tc>
      </w:tr>
      <w:tr w:rsidR="003D0CAA" w:rsidRPr="009112F8" w14:paraId="1D8A2C0E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364BD7E9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Four (Healthiest) </w:t>
            </w:r>
          </w:p>
        </w:tc>
        <w:tc>
          <w:tcPr>
            <w:tcW w:w="1041" w:type="pct"/>
            <w:vAlign w:val="center"/>
          </w:tcPr>
          <w:p w14:paraId="16A6CCD4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3 (0.27, 0.41)</w:t>
            </w:r>
          </w:p>
        </w:tc>
        <w:tc>
          <w:tcPr>
            <w:tcW w:w="932" w:type="pct"/>
            <w:vAlign w:val="center"/>
          </w:tcPr>
          <w:p w14:paraId="180CA9EC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29 (0.21, 0.40)</w:t>
            </w:r>
          </w:p>
        </w:tc>
        <w:tc>
          <w:tcPr>
            <w:tcW w:w="981" w:type="pct"/>
            <w:vAlign w:val="center"/>
          </w:tcPr>
          <w:p w14:paraId="38DF9275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0 (0.26, 0.36)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74027688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0.34 (0.26, 0.43)</w:t>
            </w:r>
          </w:p>
        </w:tc>
      </w:tr>
      <w:tr w:rsidR="003D0CAA" w:rsidRPr="009112F8" w14:paraId="52B29BFB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8C8D73F" w14:textId="77777777" w:rsidR="003D0CAA" w:rsidRPr="009112F8" w:rsidRDefault="003D0CAA" w:rsidP="003D0CAA">
            <w:pPr>
              <w:spacing w:after="0" w:line="240" w:lineRule="auto"/>
              <w:rPr>
                <w:rFonts w:ascii="Arial" w:hAnsi="Arial" w:cs="Arial"/>
                <w:sz w:val="18"/>
                <w:szCs w:val="20"/>
              </w:rPr>
            </w:pPr>
          </w:p>
        </w:tc>
        <w:tc>
          <w:tcPr>
            <w:tcW w:w="1041" w:type="pct"/>
            <w:vAlign w:val="center"/>
          </w:tcPr>
          <w:p w14:paraId="2BF674A3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28E56882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03E70E29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5216E095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0CAA" w:rsidRPr="009112F8" w14:paraId="684D7625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2916BC95" w14:textId="77777777" w:rsidR="003D0CAA" w:rsidRPr="009112F8" w:rsidRDefault="003D0CAA" w:rsidP="003D0C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Years of life gained [95% CI], 45 y </w:t>
            </w:r>
          </w:p>
        </w:tc>
      </w:tr>
      <w:tr w:rsidR="003D0CAA" w:rsidRPr="009112F8" w14:paraId="4DCBC9FE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7EBA575C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Zero (Unhealthiest)</w:t>
            </w:r>
          </w:p>
        </w:tc>
        <w:tc>
          <w:tcPr>
            <w:tcW w:w="1041" w:type="pct"/>
            <w:vAlign w:val="center"/>
          </w:tcPr>
          <w:p w14:paraId="4DB6502B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2" w:type="pct"/>
            <w:vAlign w:val="center"/>
          </w:tcPr>
          <w:p w14:paraId="662E6340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81" w:type="pct"/>
            <w:vAlign w:val="center"/>
          </w:tcPr>
          <w:p w14:paraId="1CA28217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1657F27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3D0CAA" w:rsidRPr="009112F8" w14:paraId="76EC1EBC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1E10F269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One </w:t>
            </w:r>
          </w:p>
        </w:tc>
        <w:tc>
          <w:tcPr>
            <w:tcW w:w="1041" w:type="pct"/>
            <w:vAlign w:val="center"/>
          </w:tcPr>
          <w:p w14:paraId="0B307785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4.80 [3.11, 6.48]</w:t>
            </w:r>
          </w:p>
        </w:tc>
        <w:tc>
          <w:tcPr>
            <w:tcW w:w="932" w:type="pct"/>
            <w:vAlign w:val="center"/>
          </w:tcPr>
          <w:p w14:paraId="5D65E6D5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51 [3.43, 9.60]</w:t>
            </w:r>
          </w:p>
        </w:tc>
        <w:tc>
          <w:tcPr>
            <w:tcW w:w="981" w:type="pct"/>
            <w:vAlign w:val="center"/>
          </w:tcPr>
          <w:p w14:paraId="29555817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.19 [2.99, 5.40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A21349C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.56 [2.50, 6.63]</w:t>
            </w:r>
          </w:p>
        </w:tc>
      </w:tr>
      <w:tr w:rsidR="003D0CAA" w:rsidRPr="009112F8" w14:paraId="579D6ABE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B63F8DF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wo</w:t>
            </w:r>
          </w:p>
        </w:tc>
        <w:tc>
          <w:tcPr>
            <w:tcW w:w="1041" w:type="pct"/>
            <w:vAlign w:val="center"/>
          </w:tcPr>
          <w:p w14:paraId="254F767A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24 [4.50, 7.99]</w:t>
            </w:r>
          </w:p>
        </w:tc>
        <w:tc>
          <w:tcPr>
            <w:tcW w:w="932" w:type="pct"/>
            <w:vAlign w:val="center"/>
          </w:tcPr>
          <w:p w14:paraId="7480FCA3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8.37 [5.38, 11.36]</w:t>
            </w:r>
          </w:p>
        </w:tc>
        <w:tc>
          <w:tcPr>
            <w:tcW w:w="981" w:type="pct"/>
            <w:vAlign w:val="center"/>
          </w:tcPr>
          <w:p w14:paraId="1368DCA6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70 [5.37, 8.04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38E58148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68 [4.65, 8.70]</w:t>
            </w:r>
          </w:p>
        </w:tc>
      </w:tr>
      <w:tr w:rsidR="003D0CAA" w:rsidRPr="009112F8" w14:paraId="206BE347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D14CEB8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hree</w:t>
            </w:r>
          </w:p>
        </w:tc>
        <w:tc>
          <w:tcPr>
            <w:tcW w:w="1041" w:type="pct"/>
            <w:vAlign w:val="center"/>
          </w:tcPr>
          <w:p w14:paraId="324B3E90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6.75 [4.93, 8.56]</w:t>
            </w:r>
          </w:p>
        </w:tc>
        <w:tc>
          <w:tcPr>
            <w:tcW w:w="932" w:type="pct"/>
            <w:vAlign w:val="center"/>
          </w:tcPr>
          <w:p w14:paraId="0BABEC5D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9.63 [6.61, 12.64]</w:t>
            </w:r>
          </w:p>
        </w:tc>
        <w:tc>
          <w:tcPr>
            <w:tcW w:w="981" w:type="pct"/>
            <w:vAlign w:val="center"/>
          </w:tcPr>
          <w:p w14:paraId="5D975B4A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8.07 [6.63, 9.50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29605DE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09 [5.06, 9.11]</w:t>
            </w:r>
          </w:p>
        </w:tc>
      </w:tr>
      <w:tr w:rsidR="003D0CAA" w:rsidRPr="009112F8" w14:paraId="32ADA247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65FAD529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Four (Healthiest) </w:t>
            </w:r>
          </w:p>
        </w:tc>
        <w:tc>
          <w:tcPr>
            <w:tcW w:w="1041" w:type="pct"/>
            <w:vAlign w:val="center"/>
          </w:tcPr>
          <w:p w14:paraId="62D072D7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8.78 [6.59, 10.97]</w:t>
            </w:r>
          </w:p>
        </w:tc>
        <w:tc>
          <w:tcPr>
            <w:tcW w:w="932" w:type="pct"/>
            <w:vAlign w:val="center"/>
          </w:tcPr>
          <w:p w14:paraId="71D27FFD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10.37 [7.23, 13.51]</w:t>
            </w:r>
          </w:p>
        </w:tc>
        <w:tc>
          <w:tcPr>
            <w:tcW w:w="981" w:type="pct"/>
            <w:vAlign w:val="center"/>
          </w:tcPr>
          <w:p w14:paraId="3384FD9A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8.64 [7.04, 10.25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1001DDFB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82 [5.73, 9.90]</w:t>
            </w:r>
          </w:p>
        </w:tc>
      </w:tr>
      <w:tr w:rsidR="003D0CAA" w:rsidRPr="009112F8" w14:paraId="76BFB703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4A374B32" w14:textId="77777777" w:rsidR="003D0CAA" w:rsidRPr="009112F8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</w:p>
        </w:tc>
        <w:tc>
          <w:tcPr>
            <w:tcW w:w="1041" w:type="pct"/>
            <w:vAlign w:val="center"/>
          </w:tcPr>
          <w:p w14:paraId="464C88FE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01304B39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1" w:type="pct"/>
            <w:vAlign w:val="center"/>
          </w:tcPr>
          <w:p w14:paraId="34C2801B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24B960B5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D0CAA" w:rsidRPr="009112F8" w14:paraId="3A93B8CA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  <w:vAlign w:val="center"/>
          </w:tcPr>
          <w:p w14:paraId="33DCD993" w14:textId="77777777" w:rsidR="003D0CAA" w:rsidRPr="009112F8" w:rsidRDefault="003D0CAA" w:rsidP="003D0CAA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 xml:space="preserve">Years of life gained [95% CI], 65 y </w:t>
            </w:r>
          </w:p>
        </w:tc>
      </w:tr>
      <w:tr w:rsidR="003D0CAA" w:rsidRPr="009112F8" w14:paraId="574C997F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5024F5CC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Zero (Unhealthiest)</w:t>
            </w:r>
          </w:p>
        </w:tc>
        <w:tc>
          <w:tcPr>
            <w:tcW w:w="1041" w:type="pct"/>
            <w:vAlign w:val="center"/>
          </w:tcPr>
          <w:p w14:paraId="34F679D6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32" w:type="pct"/>
            <w:vAlign w:val="center"/>
          </w:tcPr>
          <w:p w14:paraId="6EACE1B4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981" w:type="pct"/>
            <w:vAlign w:val="center"/>
          </w:tcPr>
          <w:p w14:paraId="795BA3DC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4BAA174C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  <w:tr w:rsidR="003D0CAA" w:rsidRPr="009112F8" w14:paraId="5D99B16B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</w:tcBorders>
            <w:vAlign w:val="center"/>
          </w:tcPr>
          <w:p w14:paraId="30A983A4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One </w:t>
            </w:r>
          </w:p>
        </w:tc>
        <w:tc>
          <w:tcPr>
            <w:tcW w:w="1041" w:type="pct"/>
            <w:vAlign w:val="center"/>
          </w:tcPr>
          <w:p w14:paraId="722BF0A2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3.84 [2.48, 5.21]</w:t>
            </w:r>
          </w:p>
        </w:tc>
        <w:tc>
          <w:tcPr>
            <w:tcW w:w="932" w:type="pct"/>
            <w:vAlign w:val="center"/>
          </w:tcPr>
          <w:p w14:paraId="1ABB70B0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5.44 [2.90, 7.98]</w:t>
            </w:r>
          </w:p>
        </w:tc>
        <w:tc>
          <w:tcPr>
            <w:tcW w:w="981" w:type="pct"/>
            <w:vAlign w:val="center"/>
          </w:tcPr>
          <w:p w14:paraId="23DED0E7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3.61 [2.56, 4.66]</w:t>
            </w:r>
          </w:p>
        </w:tc>
        <w:tc>
          <w:tcPr>
            <w:tcW w:w="879" w:type="pct"/>
            <w:tcBorders>
              <w:right w:val="single" w:sz="4" w:space="0" w:color="auto"/>
            </w:tcBorders>
            <w:vAlign w:val="center"/>
          </w:tcPr>
          <w:p w14:paraId="3600F3E7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4.06 [2.23, 5.88]</w:t>
            </w:r>
          </w:p>
        </w:tc>
      </w:tr>
      <w:tr w:rsidR="003D0CAA" w:rsidRPr="009112F8" w14:paraId="5C7CFDE6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6C38412B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wo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528ECA8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5.06 [3.62, 6.49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4E0BC15F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7.04 [4.57, 9.51]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34063945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86 [4.67, 7.06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6DCFEB26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5.97 [4.18, 7.76]</w:t>
            </w:r>
          </w:p>
        </w:tc>
      </w:tr>
      <w:tr w:rsidR="003D0CAA" w:rsidRPr="009112F8" w14:paraId="2639EA0E" w14:textId="77777777" w:rsidTr="00D91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14:paraId="42254C60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20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Three</w:t>
            </w:r>
          </w:p>
        </w:tc>
        <w:tc>
          <w:tcPr>
            <w:tcW w:w="104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BEFE754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5.49 [3.99, 6.99]</w:t>
            </w:r>
          </w:p>
        </w:tc>
        <w:tc>
          <w:tcPr>
            <w:tcW w:w="932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D8A3CEF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8.13 [5.63, 10.63]</w:t>
            </w:r>
          </w:p>
        </w:tc>
        <w:tc>
          <w:tcPr>
            <w:tcW w:w="981" w:type="pct"/>
            <w:tcBorders>
              <w:bottom w:val="single" w:sz="4" w:space="0" w:color="BFBFBF" w:themeColor="background1" w:themeShade="BF"/>
            </w:tcBorders>
            <w:vAlign w:val="center"/>
          </w:tcPr>
          <w:p w14:paraId="2B50783D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10 [5.82, 8.39]</w:t>
            </w:r>
          </w:p>
        </w:tc>
        <w:tc>
          <w:tcPr>
            <w:tcW w:w="879" w:type="pct"/>
            <w:tcBorders>
              <w:bottom w:val="single" w:sz="4" w:space="0" w:color="BFBFBF" w:themeColor="background1" w:themeShade="BF"/>
              <w:right w:val="single" w:sz="4" w:space="0" w:color="auto"/>
            </w:tcBorders>
            <w:vAlign w:val="center"/>
          </w:tcPr>
          <w:p w14:paraId="492186B7" w14:textId="77777777" w:rsidR="003D0CAA" w:rsidRPr="009112F8" w:rsidRDefault="003D0CAA" w:rsidP="003D0CA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6.35 [4.56, 8.14]</w:t>
            </w:r>
          </w:p>
        </w:tc>
      </w:tr>
      <w:tr w:rsidR="003D0CAA" w:rsidRPr="009112F8" w14:paraId="69F02763" w14:textId="77777777" w:rsidTr="00D9127D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6D4F12E" w14:textId="77777777" w:rsidR="003D0CAA" w:rsidRPr="004C792D" w:rsidRDefault="003D0CAA" w:rsidP="003D0CAA">
            <w:pPr>
              <w:spacing w:after="0" w:line="240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4C792D">
              <w:rPr>
                <w:rFonts w:ascii="Arial" w:hAnsi="Arial" w:cs="Arial"/>
                <w:b w:val="0"/>
                <w:sz w:val="18"/>
                <w:szCs w:val="20"/>
              </w:rPr>
              <w:t xml:space="preserve">   Four (Healthiest) </w:t>
            </w:r>
          </w:p>
        </w:tc>
        <w:tc>
          <w:tcPr>
            <w:tcW w:w="1041" w:type="pct"/>
            <w:tcBorders>
              <w:bottom w:val="single" w:sz="4" w:space="0" w:color="auto"/>
            </w:tcBorders>
            <w:vAlign w:val="center"/>
          </w:tcPr>
          <w:p w14:paraId="0235403D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7.25 [5.40, 9.10]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vAlign w:val="center"/>
          </w:tcPr>
          <w:p w14:paraId="4FEE256C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112F8">
              <w:rPr>
                <w:rFonts w:ascii="Arial" w:hAnsi="Arial" w:cs="Arial"/>
                <w:color w:val="000000"/>
                <w:sz w:val="18"/>
                <w:szCs w:val="18"/>
              </w:rPr>
              <w:t>8.78 [6.17, 11.38]</w:t>
            </w: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14:paraId="7E1E8217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63 [6.18, 9.08]</w:t>
            </w:r>
          </w:p>
        </w:tc>
        <w:tc>
          <w:tcPr>
            <w:tcW w:w="87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371A5BD" w14:textId="77777777" w:rsidR="003D0CAA" w:rsidRPr="009112F8" w:rsidRDefault="003D0CAA" w:rsidP="003D0CA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112F8">
              <w:rPr>
                <w:rFonts w:ascii="Arial" w:hAnsi="Arial" w:cs="Arial"/>
                <w:sz w:val="18"/>
                <w:szCs w:val="18"/>
              </w:rPr>
              <w:t>7.02 [5.17, 8.87]</w:t>
            </w:r>
          </w:p>
        </w:tc>
      </w:tr>
    </w:tbl>
    <w:p w14:paraId="3D23F82D" w14:textId="77777777" w:rsidR="003D0CAA" w:rsidRPr="009112F8" w:rsidRDefault="003D0CAA" w:rsidP="003D0CAA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27F4AFD0" w14:textId="77777777" w:rsidR="003D0CAA" w:rsidRPr="009112F8" w:rsidRDefault="003D0CAA" w:rsidP="003D0CA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 xml:space="preserve">Y=years; p=participants; HR=hazard ratio; CI=confidence intervals. </w:t>
      </w:r>
    </w:p>
    <w:p w14:paraId="710993C1" w14:textId="77777777" w:rsidR="003D0CAA" w:rsidRPr="009112F8" w:rsidRDefault="003D0CAA" w:rsidP="003D0CAA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776411C" w14:textId="77777777" w:rsidR="003D0CAA" w:rsidRPr="009112F8" w:rsidRDefault="003D0CAA" w:rsidP="003D0CAA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9112F8">
        <w:rPr>
          <w:rFonts w:ascii="Arial" w:hAnsi="Arial" w:cs="Arial"/>
          <w:sz w:val="18"/>
          <w:szCs w:val="18"/>
        </w:rPr>
        <w:t>Models adjusted for ethnicity (white, non-white), working status (working, retired, other), deprivation (continuous), body mass index (continuous), sedentary time (continuous).</w:t>
      </w:r>
    </w:p>
    <w:p w14:paraId="158D05FC" w14:textId="03A88299" w:rsidR="00FC38C1" w:rsidRDefault="00FC38C1" w:rsidP="003D0CAA">
      <w:pPr>
        <w:spacing w:after="0" w:line="240" w:lineRule="auto"/>
      </w:pPr>
      <w:bookmarkStart w:id="1" w:name="_GoBack"/>
      <w:bookmarkEnd w:id="1"/>
    </w:p>
    <w:sectPr w:rsidR="00FC38C1" w:rsidSect="003D0CA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CAA"/>
    <w:rsid w:val="0000770A"/>
    <w:rsid w:val="000111E8"/>
    <w:rsid w:val="000248A6"/>
    <w:rsid w:val="00045CCF"/>
    <w:rsid w:val="0004696C"/>
    <w:rsid w:val="00051EAA"/>
    <w:rsid w:val="00054165"/>
    <w:rsid w:val="00057249"/>
    <w:rsid w:val="00060214"/>
    <w:rsid w:val="0006152E"/>
    <w:rsid w:val="000649CF"/>
    <w:rsid w:val="00065B38"/>
    <w:rsid w:val="0006792E"/>
    <w:rsid w:val="000967E4"/>
    <w:rsid w:val="000A4801"/>
    <w:rsid w:val="000A7F8B"/>
    <w:rsid w:val="000B38B6"/>
    <w:rsid w:val="000B514C"/>
    <w:rsid w:val="000B5838"/>
    <w:rsid w:val="000B5FA3"/>
    <w:rsid w:val="000B6CC0"/>
    <w:rsid w:val="000C56C3"/>
    <w:rsid w:val="000C57E9"/>
    <w:rsid w:val="000D378C"/>
    <w:rsid w:val="000E4FA1"/>
    <w:rsid w:val="000F28A2"/>
    <w:rsid w:val="000F6D5D"/>
    <w:rsid w:val="000F7181"/>
    <w:rsid w:val="001048F0"/>
    <w:rsid w:val="0010594D"/>
    <w:rsid w:val="00110AAC"/>
    <w:rsid w:val="00117181"/>
    <w:rsid w:val="00117560"/>
    <w:rsid w:val="001239F5"/>
    <w:rsid w:val="00130E2D"/>
    <w:rsid w:val="00132988"/>
    <w:rsid w:val="00134A3A"/>
    <w:rsid w:val="001372AC"/>
    <w:rsid w:val="001374A1"/>
    <w:rsid w:val="0014779F"/>
    <w:rsid w:val="001538A8"/>
    <w:rsid w:val="00153D21"/>
    <w:rsid w:val="00163BAE"/>
    <w:rsid w:val="00170A9D"/>
    <w:rsid w:val="00175942"/>
    <w:rsid w:val="00185A24"/>
    <w:rsid w:val="001A2B65"/>
    <w:rsid w:val="001A5952"/>
    <w:rsid w:val="001B128A"/>
    <w:rsid w:val="001B4A2D"/>
    <w:rsid w:val="001C01F7"/>
    <w:rsid w:val="001C3BC3"/>
    <w:rsid w:val="001C4C47"/>
    <w:rsid w:val="001D7AE4"/>
    <w:rsid w:val="001E5C97"/>
    <w:rsid w:val="001F6D29"/>
    <w:rsid w:val="00202BFD"/>
    <w:rsid w:val="00207CD3"/>
    <w:rsid w:val="00213602"/>
    <w:rsid w:val="00216B3E"/>
    <w:rsid w:val="00227441"/>
    <w:rsid w:val="00247F50"/>
    <w:rsid w:val="00250220"/>
    <w:rsid w:val="00250E02"/>
    <w:rsid w:val="00251DFD"/>
    <w:rsid w:val="0026214E"/>
    <w:rsid w:val="002752F9"/>
    <w:rsid w:val="00280E6D"/>
    <w:rsid w:val="0028553E"/>
    <w:rsid w:val="002872DF"/>
    <w:rsid w:val="002948E4"/>
    <w:rsid w:val="0029575E"/>
    <w:rsid w:val="002A258F"/>
    <w:rsid w:val="002A54A0"/>
    <w:rsid w:val="002B5883"/>
    <w:rsid w:val="002C1F35"/>
    <w:rsid w:val="002C1FF8"/>
    <w:rsid w:val="002C4B48"/>
    <w:rsid w:val="002C7D37"/>
    <w:rsid w:val="002E596B"/>
    <w:rsid w:val="002E7316"/>
    <w:rsid w:val="002E7668"/>
    <w:rsid w:val="002F0F3B"/>
    <w:rsid w:val="002F14A7"/>
    <w:rsid w:val="002F316D"/>
    <w:rsid w:val="002F4A5E"/>
    <w:rsid w:val="002F51E2"/>
    <w:rsid w:val="002F6B95"/>
    <w:rsid w:val="00310531"/>
    <w:rsid w:val="00311DD2"/>
    <w:rsid w:val="00312D9B"/>
    <w:rsid w:val="00314CEF"/>
    <w:rsid w:val="00321262"/>
    <w:rsid w:val="00323EE4"/>
    <w:rsid w:val="00327986"/>
    <w:rsid w:val="003343E6"/>
    <w:rsid w:val="003405DF"/>
    <w:rsid w:val="003413E9"/>
    <w:rsid w:val="00341856"/>
    <w:rsid w:val="0035054C"/>
    <w:rsid w:val="0035325F"/>
    <w:rsid w:val="003615F2"/>
    <w:rsid w:val="003636D2"/>
    <w:rsid w:val="00371182"/>
    <w:rsid w:val="00372072"/>
    <w:rsid w:val="00392091"/>
    <w:rsid w:val="00393053"/>
    <w:rsid w:val="003945A4"/>
    <w:rsid w:val="0039476E"/>
    <w:rsid w:val="00397602"/>
    <w:rsid w:val="003A04E1"/>
    <w:rsid w:val="003A7874"/>
    <w:rsid w:val="003B3A58"/>
    <w:rsid w:val="003B4468"/>
    <w:rsid w:val="003C276D"/>
    <w:rsid w:val="003D0CAA"/>
    <w:rsid w:val="003E6959"/>
    <w:rsid w:val="003F4910"/>
    <w:rsid w:val="00407C77"/>
    <w:rsid w:val="0041005F"/>
    <w:rsid w:val="00413AB2"/>
    <w:rsid w:val="00413C7F"/>
    <w:rsid w:val="00417911"/>
    <w:rsid w:val="0042200C"/>
    <w:rsid w:val="0042383C"/>
    <w:rsid w:val="00425AFE"/>
    <w:rsid w:val="00426426"/>
    <w:rsid w:val="00434EE7"/>
    <w:rsid w:val="00435057"/>
    <w:rsid w:val="00447ECF"/>
    <w:rsid w:val="0046157D"/>
    <w:rsid w:val="004648CE"/>
    <w:rsid w:val="00465420"/>
    <w:rsid w:val="00473A20"/>
    <w:rsid w:val="0048059D"/>
    <w:rsid w:val="004863E2"/>
    <w:rsid w:val="004922CA"/>
    <w:rsid w:val="00492393"/>
    <w:rsid w:val="00492E2C"/>
    <w:rsid w:val="004B4F11"/>
    <w:rsid w:val="004D461C"/>
    <w:rsid w:val="004D6CB6"/>
    <w:rsid w:val="004E1A04"/>
    <w:rsid w:val="004E5167"/>
    <w:rsid w:val="00502E67"/>
    <w:rsid w:val="00504D04"/>
    <w:rsid w:val="00505D86"/>
    <w:rsid w:val="00510266"/>
    <w:rsid w:val="00512A5F"/>
    <w:rsid w:val="0052111F"/>
    <w:rsid w:val="00531E65"/>
    <w:rsid w:val="00533290"/>
    <w:rsid w:val="005333EE"/>
    <w:rsid w:val="00533DAC"/>
    <w:rsid w:val="005364B0"/>
    <w:rsid w:val="005376E4"/>
    <w:rsid w:val="00541CC6"/>
    <w:rsid w:val="0055414F"/>
    <w:rsid w:val="00556F18"/>
    <w:rsid w:val="005625F5"/>
    <w:rsid w:val="00563CFF"/>
    <w:rsid w:val="00565DA7"/>
    <w:rsid w:val="0057561E"/>
    <w:rsid w:val="005A60AD"/>
    <w:rsid w:val="005A6E02"/>
    <w:rsid w:val="005C0D85"/>
    <w:rsid w:val="005C453F"/>
    <w:rsid w:val="005C4E93"/>
    <w:rsid w:val="005D258E"/>
    <w:rsid w:val="005D32A3"/>
    <w:rsid w:val="005D69B1"/>
    <w:rsid w:val="005E4BEC"/>
    <w:rsid w:val="005E52DE"/>
    <w:rsid w:val="005E7506"/>
    <w:rsid w:val="005F0E11"/>
    <w:rsid w:val="0060373C"/>
    <w:rsid w:val="00614F33"/>
    <w:rsid w:val="006217AC"/>
    <w:rsid w:val="00622A21"/>
    <w:rsid w:val="00635226"/>
    <w:rsid w:val="00641DAE"/>
    <w:rsid w:val="00643563"/>
    <w:rsid w:val="006450B6"/>
    <w:rsid w:val="0064646B"/>
    <w:rsid w:val="00647BC1"/>
    <w:rsid w:val="00647E7C"/>
    <w:rsid w:val="00656D31"/>
    <w:rsid w:val="00661A08"/>
    <w:rsid w:val="00664D28"/>
    <w:rsid w:val="00670268"/>
    <w:rsid w:val="00674398"/>
    <w:rsid w:val="00677508"/>
    <w:rsid w:val="006811A9"/>
    <w:rsid w:val="00683DA4"/>
    <w:rsid w:val="00684A5C"/>
    <w:rsid w:val="00685D31"/>
    <w:rsid w:val="006869E3"/>
    <w:rsid w:val="00687061"/>
    <w:rsid w:val="0069211C"/>
    <w:rsid w:val="00697F32"/>
    <w:rsid w:val="006B0940"/>
    <w:rsid w:val="006B67B7"/>
    <w:rsid w:val="006C277A"/>
    <w:rsid w:val="006C28B9"/>
    <w:rsid w:val="006D1910"/>
    <w:rsid w:val="006D262F"/>
    <w:rsid w:val="006D7ACB"/>
    <w:rsid w:val="006E35A3"/>
    <w:rsid w:val="006E5553"/>
    <w:rsid w:val="006E6028"/>
    <w:rsid w:val="006E6335"/>
    <w:rsid w:val="006F04C6"/>
    <w:rsid w:val="006F717A"/>
    <w:rsid w:val="00701EAA"/>
    <w:rsid w:val="00705FFE"/>
    <w:rsid w:val="00711AB3"/>
    <w:rsid w:val="00716449"/>
    <w:rsid w:val="00716B2D"/>
    <w:rsid w:val="00723FAF"/>
    <w:rsid w:val="00732B5D"/>
    <w:rsid w:val="00732C11"/>
    <w:rsid w:val="00737401"/>
    <w:rsid w:val="00743789"/>
    <w:rsid w:val="0074765A"/>
    <w:rsid w:val="007712C1"/>
    <w:rsid w:val="0077201C"/>
    <w:rsid w:val="00772ED1"/>
    <w:rsid w:val="00774CB5"/>
    <w:rsid w:val="00776DDC"/>
    <w:rsid w:val="00781C40"/>
    <w:rsid w:val="0078338E"/>
    <w:rsid w:val="007867D2"/>
    <w:rsid w:val="007954C9"/>
    <w:rsid w:val="007C2BCA"/>
    <w:rsid w:val="007C3B6D"/>
    <w:rsid w:val="007D0EB3"/>
    <w:rsid w:val="007E1A25"/>
    <w:rsid w:val="007E30DD"/>
    <w:rsid w:val="007E368E"/>
    <w:rsid w:val="007E6638"/>
    <w:rsid w:val="007F239E"/>
    <w:rsid w:val="007F594C"/>
    <w:rsid w:val="007F7CC0"/>
    <w:rsid w:val="00800B35"/>
    <w:rsid w:val="00811167"/>
    <w:rsid w:val="00815D8C"/>
    <w:rsid w:val="00820D89"/>
    <w:rsid w:val="00823010"/>
    <w:rsid w:val="00826859"/>
    <w:rsid w:val="008323AA"/>
    <w:rsid w:val="00836844"/>
    <w:rsid w:val="0083737F"/>
    <w:rsid w:val="00847F36"/>
    <w:rsid w:val="00860891"/>
    <w:rsid w:val="00873297"/>
    <w:rsid w:val="00874645"/>
    <w:rsid w:val="008770C8"/>
    <w:rsid w:val="00895986"/>
    <w:rsid w:val="008A3037"/>
    <w:rsid w:val="008A6E9B"/>
    <w:rsid w:val="008B3C46"/>
    <w:rsid w:val="008B6FED"/>
    <w:rsid w:val="008D374B"/>
    <w:rsid w:val="008D3FB0"/>
    <w:rsid w:val="008D46C2"/>
    <w:rsid w:val="008E0D86"/>
    <w:rsid w:val="008E17CD"/>
    <w:rsid w:val="008E4325"/>
    <w:rsid w:val="008E4CFF"/>
    <w:rsid w:val="008F62B8"/>
    <w:rsid w:val="008F6C26"/>
    <w:rsid w:val="009008C8"/>
    <w:rsid w:val="009042E9"/>
    <w:rsid w:val="00906CDB"/>
    <w:rsid w:val="00911E7B"/>
    <w:rsid w:val="00920FE0"/>
    <w:rsid w:val="00926A05"/>
    <w:rsid w:val="00931E42"/>
    <w:rsid w:val="00935DAD"/>
    <w:rsid w:val="00935FBF"/>
    <w:rsid w:val="009418D3"/>
    <w:rsid w:val="00941CD2"/>
    <w:rsid w:val="00950534"/>
    <w:rsid w:val="00950547"/>
    <w:rsid w:val="00953354"/>
    <w:rsid w:val="00961973"/>
    <w:rsid w:val="00973291"/>
    <w:rsid w:val="0097479F"/>
    <w:rsid w:val="0097654B"/>
    <w:rsid w:val="00990190"/>
    <w:rsid w:val="0099108E"/>
    <w:rsid w:val="00997FC8"/>
    <w:rsid w:val="009A2026"/>
    <w:rsid w:val="009B73E3"/>
    <w:rsid w:val="009C2785"/>
    <w:rsid w:val="009D7BF1"/>
    <w:rsid w:val="009E62EA"/>
    <w:rsid w:val="00A076E0"/>
    <w:rsid w:val="00A26168"/>
    <w:rsid w:val="00A30559"/>
    <w:rsid w:val="00A32CF3"/>
    <w:rsid w:val="00A4440D"/>
    <w:rsid w:val="00A45D4D"/>
    <w:rsid w:val="00A46D3F"/>
    <w:rsid w:val="00A53648"/>
    <w:rsid w:val="00A6020D"/>
    <w:rsid w:val="00A628C5"/>
    <w:rsid w:val="00A8447A"/>
    <w:rsid w:val="00A946F9"/>
    <w:rsid w:val="00AA1D2B"/>
    <w:rsid w:val="00AA41E4"/>
    <w:rsid w:val="00AA43E0"/>
    <w:rsid w:val="00AC58FC"/>
    <w:rsid w:val="00AD1E98"/>
    <w:rsid w:val="00AE13A3"/>
    <w:rsid w:val="00AE56C7"/>
    <w:rsid w:val="00AE7FD1"/>
    <w:rsid w:val="00AF005E"/>
    <w:rsid w:val="00AF2E2B"/>
    <w:rsid w:val="00B0224D"/>
    <w:rsid w:val="00B07BA7"/>
    <w:rsid w:val="00B15AFC"/>
    <w:rsid w:val="00B265E3"/>
    <w:rsid w:val="00B367EF"/>
    <w:rsid w:val="00B36E99"/>
    <w:rsid w:val="00B45112"/>
    <w:rsid w:val="00B45D56"/>
    <w:rsid w:val="00B47B2C"/>
    <w:rsid w:val="00B52194"/>
    <w:rsid w:val="00B61F5E"/>
    <w:rsid w:val="00B67B08"/>
    <w:rsid w:val="00B74862"/>
    <w:rsid w:val="00B820A9"/>
    <w:rsid w:val="00B83F41"/>
    <w:rsid w:val="00B84B46"/>
    <w:rsid w:val="00B8622C"/>
    <w:rsid w:val="00B8782F"/>
    <w:rsid w:val="00B92990"/>
    <w:rsid w:val="00B944E9"/>
    <w:rsid w:val="00B94B81"/>
    <w:rsid w:val="00B96B9C"/>
    <w:rsid w:val="00BA388D"/>
    <w:rsid w:val="00BB0AA2"/>
    <w:rsid w:val="00BB31A3"/>
    <w:rsid w:val="00BC36A9"/>
    <w:rsid w:val="00BD16CA"/>
    <w:rsid w:val="00BD2716"/>
    <w:rsid w:val="00BD2C06"/>
    <w:rsid w:val="00BD79BD"/>
    <w:rsid w:val="00BF216B"/>
    <w:rsid w:val="00BF2480"/>
    <w:rsid w:val="00BF6199"/>
    <w:rsid w:val="00C0056C"/>
    <w:rsid w:val="00C062F0"/>
    <w:rsid w:val="00C12FB1"/>
    <w:rsid w:val="00C13A9E"/>
    <w:rsid w:val="00C14261"/>
    <w:rsid w:val="00C17B3B"/>
    <w:rsid w:val="00C23884"/>
    <w:rsid w:val="00C25AEB"/>
    <w:rsid w:val="00C3155B"/>
    <w:rsid w:val="00C32B06"/>
    <w:rsid w:val="00C33CB6"/>
    <w:rsid w:val="00C37C91"/>
    <w:rsid w:val="00C421EF"/>
    <w:rsid w:val="00C42744"/>
    <w:rsid w:val="00C4394F"/>
    <w:rsid w:val="00C45AD6"/>
    <w:rsid w:val="00C50B55"/>
    <w:rsid w:val="00C54F6D"/>
    <w:rsid w:val="00C568F4"/>
    <w:rsid w:val="00C601D8"/>
    <w:rsid w:val="00C63125"/>
    <w:rsid w:val="00C74C5E"/>
    <w:rsid w:val="00C76C65"/>
    <w:rsid w:val="00C81120"/>
    <w:rsid w:val="00C877F0"/>
    <w:rsid w:val="00C90402"/>
    <w:rsid w:val="00C93745"/>
    <w:rsid w:val="00C939D2"/>
    <w:rsid w:val="00C951B3"/>
    <w:rsid w:val="00CB6ECB"/>
    <w:rsid w:val="00CC10AF"/>
    <w:rsid w:val="00CC1425"/>
    <w:rsid w:val="00CD459F"/>
    <w:rsid w:val="00CD45D0"/>
    <w:rsid w:val="00CE1154"/>
    <w:rsid w:val="00CE66F6"/>
    <w:rsid w:val="00CF2138"/>
    <w:rsid w:val="00CF2A45"/>
    <w:rsid w:val="00D00B99"/>
    <w:rsid w:val="00D010CC"/>
    <w:rsid w:val="00D0376A"/>
    <w:rsid w:val="00D10D3F"/>
    <w:rsid w:val="00D2507C"/>
    <w:rsid w:val="00D32AAB"/>
    <w:rsid w:val="00D33283"/>
    <w:rsid w:val="00D3408C"/>
    <w:rsid w:val="00D42909"/>
    <w:rsid w:val="00D45420"/>
    <w:rsid w:val="00D52948"/>
    <w:rsid w:val="00D609FF"/>
    <w:rsid w:val="00D641D7"/>
    <w:rsid w:val="00D650EC"/>
    <w:rsid w:val="00D67E8D"/>
    <w:rsid w:val="00D707A6"/>
    <w:rsid w:val="00D74586"/>
    <w:rsid w:val="00D83E11"/>
    <w:rsid w:val="00D85FB3"/>
    <w:rsid w:val="00D87D99"/>
    <w:rsid w:val="00DA34C3"/>
    <w:rsid w:val="00DA44CF"/>
    <w:rsid w:val="00DA5CF2"/>
    <w:rsid w:val="00DB357B"/>
    <w:rsid w:val="00DB6AA3"/>
    <w:rsid w:val="00DC2F9C"/>
    <w:rsid w:val="00DE05E5"/>
    <w:rsid w:val="00DE41A5"/>
    <w:rsid w:val="00DE5E80"/>
    <w:rsid w:val="00DF1504"/>
    <w:rsid w:val="00DF23E9"/>
    <w:rsid w:val="00DF3143"/>
    <w:rsid w:val="00DF3AA7"/>
    <w:rsid w:val="00E06B5E"/>
    <w:rsid w:val="00E1002F"/>
    <w:rsid w:val="00E226D5"/>
    <w:rsid w:val="00E25689"/>
    <w:rsid w:val="00E26E8F"/>
    <w:rsid w:val="00E30471"/>
    <w:rsid w:val="00E30B7D"/>
    <w:rsid w:val="00E31A2F"/>
    <w:rsid w:val="00E34D72"/>
    <w:rsid w:val="00E35379"/>
    <w:rsid w:val="00E40382"/>
    <w:rsid w:val="00E41791"/>
    <w:rsid w:val="00E417FF"/>
    <w:rsid w:val="00E420FA"/>
    <w:rsid w:val="00E46232"/>
    <w:rsid w:val="00E52D19"/>
    <w:rsid w:val="00E578E9"/>
    <w:rsid w:val="00E66F3C"/>
    <w:rsid w:val="00E7196C"/>
    <w:rsid w:val="00E81826"/>
    <w:rsid w:val="00E85585"/>
    <w:rsid w:val="00E87B9E"/>
    <w:rsid w:val="00E9013D"/>
    <w:rsid w:val="00E91CFE"/>
    <w:rsid w:val="00E94B79"/>
    <w:rsid w:val="00EA5997"/>
    <w:rsid w:val="00EB4936"/>
    <w:rsid w:val="00EB638C"/>
    <w:rsid w:val="00EC0ED3"/>
    <w:rsid w:val="00EC277A"/>
    <w:rsid w:val="00EC4F7D"/>
    <w:rsid w:val="00EC4FF4"/>
    <w:rsid w:val="00EC709A"/>
    <w:rsid w:val="00ED1726"/>
    <w:rsid w:val="00ED4FFD"/>
    <w:rsid w:val="00ED70F0"/>
    <w:rsid w:val="00EE0298"/>
    <w:rsid w:val="00EE0C0D"/>
    <w:rsid w:val="00EE301E"/>
    <w:rsid w:val="00EE492C"/>
    <w:rsid w:val="00EF001E"/>
    <w:rsid w:val="00EF2FC3"/>
    <w:rsid w:val="00F0424A"/>
    <w:rsid w:val="00F1010A"/>
    <w:rsid w:val="00F11FED"/>
    <w:rsid w:val="00F15727"/>
    <w:rsid w:val="00F227FB"/>
    <w:rsid w:val="00F22A8D"/>
    <w:rsid w:val="00F3222E"/>
    <w:rsid w:val="00F345A6"/>
    <w:rsid w:val="00F40991"/>
    <w:rsid w:val="00F51799"/>
    <w:rsid w:val="00F51F14"/>
    <w:rsid w:val="00F5758D"/>
    <w:rsid w:val="00F66898"/>
    <w:rsid w:val="00F7040D"/>
    <w:rsid w:val="00F80E43"/>
    <w:rsid w:val="00F8273A"/>
    <w:rsid w:val="00F84A89"/>
    <w:rsid w:val="00FC0348"/>
    <w:rsid w:val="00FC0E22"/>
    <w:rsid w:val="00FC38C1"/>
    <w:rsid w:val="00FD446E"/>
    <w:rsid w:val="00FD6EC3"/>
    <w:rsid w:val="00FE3FD3"/>
    <w:rsid w:val="00FE7FB4"/>
    <w:rsid w:val="00FF1FD3"/>
    <w:rsid w:val="00FF4CD4"/>
    <w:rsid w:val="00FF5F78"/>
    <w:rsid w:val="00FF5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81DCCE"/>
  <w15:chartTrackingRefBased/>
  <w15:docId w15:val="{F8089D84-CC31-3B47-AA33-D01BD40F8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D0CAA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CA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CAA"/>
    <w:rPr>
      <w:rFonts w:ascii="Times New Roman" w:eastAsiaTheme="majorEastAsia" w:hAnsi="Times New Roman" w:cstheme="majorBidi"/>
      <w:b/>
      <w:sz w:val="22"/>
      <w:szCs w:val="32"/>
    </w:rPr>
  </w:style>
  <w:style w:type="table" w:styleId="PlainTable1">
    <w:name w:val="Plain Table 1"/>
    <w:basedOn w:val="TableNormal"/>
    <w:uiPriority w:val="41"/>
    <w:rsid w:val="003D0CAA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ini Chudasama</dc:creator>
  <cp:keywords/>
  <dc:description/>
  <cp:lastModifiedBy>Yogini Chudasama</cp:lastModifiedBy>
  <cp:revision>1</cp:revision>
  <dcterms:created xsi:type="dcterms:W3CDTF">2020-08-03T11:09:00Z</dcterms:created>
  <dcterms:modified xsi:type="dcterms:W3CDTF">2020-08-03T11:11:00Z</dcterms:modified>
</cp:coreProperties>
</file>